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0DB" w:rsidRDefault="009A1729">
      <w:r>
        <w:t>Supplement to Stimers et al.</w:t>
      </w:r>
    </w:p>
    <w:p w:rsidR="009A1729" w:rsidRDefault="009A1729">
      <w:r>
        <w:t>The supplemental figure S1</w:t>
      </w:r>
      <w:r w:rsidR="00DE7857">
        <w:t>_Fig.</w:t>
      </w:r>
      <w:bookmarkStart w:id="0" w:name="_GoBack"/>
      <w:bookmarkEnd w:id="0"/>
      <w:r>
        <w:t xml:space="preserve"> shows complete information about the Western blots made to analyze the expression of various ion channels in HL-1 cells.  The figure shows complete Western blots for each ion channel comparing Control, Null-transfected and +</w:t>
      </w:r>
      <w:proofErr w:type="spellStart"/>
      <w:r>
        <w:t>hBK</w:t>
      </w:r>
      <w:proofErr w:type="spellEnd"/>
      <w:r>
        <w:rPr>
          <w:rFonts w:cs="Arial"/>
        </w:rPr>
        <w:t>α</w:t>
      </w:r>
      <w:r>
        <w:t>-transfected HL-1 cells in this study.  These images of Western blots have not been digitally edited in any way.  Further details of this study are presented in the associated manuscript.</w:t>
      </w:r>
    </w:p>
    <w:sectPr w:rsidR="009A1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729"/>
    <w:rsid w:val="000E3F8F"/>
    <w:rsid w:val="00277C6E"/>
    <w:rsid w:val="007070DB"/>
    <w:rsid w:val="009A1729"/>
    <w:rsid w:val="00DE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F8F"/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277C6E"/>
    <w:pPr>
      <w:keepNext/>
      <w:keepLines/>
      <w:spacing w:before="200" w:after="240" w:line="240" w:lineRule="auto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77C6E"/>
    <w:rPr>
      <w:rFonts w:ascii="Arial" w:eastAsiaTheme="majorEastAsia" w:hAnsi="Arial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F8F"/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277C6E"/>
    <w:pPr>
      <w:keepNext/>
      <w:keepLines/>
      <w:spacing w:before="200" w:after="240" w:line="240" w:lineRule="auto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77C6E"/>
    <w:rPr>
      <w:rFonts w:ascii="Arial" w:eastAsiaTheme="majorEastAsia" w:hAnsi="Arial" w:cstheme="majorBidi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mers, Joseph R</dc:creator>
  <cp:lastModifiedBy>Stimers, Joseph R</cp:lastModifiedBy>
  <cp:revision>2</cp:revision>
  <dcterms:created xsi:type="dcterms:W3CDTF">2015-05-08T18:06:00Z</dcterms:created>
  <dcterms:modified xsi:type="dcterms:W3CDTF">2015-05-20T19:15:00Z</dcterms:modified>
</cp:coreProperties>
</file>